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of the ALP, ALT and AST in the reperfused fluid from the intact isolated rat liver 15 and 30 minutes after isolation. Data presented as means ± SD of duplicate measurements. ALP - alkaline phosphatase, ALT - alanine aminotransferase, AST - aspartate aminotransferase, ND – not detecte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126"/>
        <w:gridCol w:w="2126"/>
        <w:gridCol w:w="2127"/>
      </w:tblGrid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ALP, U/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ALT, U/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AST, U/L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15 min after iso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1.2 ± 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3.4 ± 0.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>13.9 ± 1.4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CYR" w:ascii="Times New Roman" w:hAnsi="Times New Roman"/>
                <w:sz w:val="24"/>
                <w:szCs w:val="20"/>
                <w:lang w:val="en-US" w:eastAsia="ru-RU"/>
              </w:rPr>
              <w:t xml:space="preserve">30 min </w:t>
            </w:r>
            <w:r>
              <w:rPr>
                <w:rFonts w:cs="Arial CYR" w:ascii="Times New Roman" w:hAnsi="Times New Roman"/>
                <w:sz w:val="24"/>
                <w:szCs w:val="20"/>
                <w:lang w:eastAsia="ru-RU"/>
              </w:rPr>
              <w:t>after isolation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eastAsia="ru-RU"/>
              </w:rPr>
              <w:t>ND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eastAsia="ru-RU"/>
              </w:rPr>
              <w:t>3.7 ± 0.07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0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0"/>
                <w:lang w:eastAsia="ru-RU"/>
              </w:rPr>
              <w:t>18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8:08:00Z</dcterms:created>
  <dc:creator>Dorokhov</dc:creator>
  <dc:description/>
  <cp:keywords/>
  <dc:language>en-US</dc:language>
  <cp:lastModifiedBy>Dorokhov</cp:lastModifiedBy>
  <dcterms:modified xsi:type="dcterms:W3CDTF">2017-07-01T07:04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